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33F35" w14:textId="77777777" w:rsidR="008759B2" w:rsidRPr="006C6BE1" w:rsidRDefault="008759B2" w:rsidP="008759B2">
      <w:pPr>
        <w:pStyle w:val="EndNoteBibliography"/>
        <w:rPr>
          <w:rFonts w:ascii="Arial" w:hAnsi="Arial" w:cs="Arial"/>
          <w:b/>
        </w:rPr>
      </w:pPr>
      <w:r w:rsidRPr="006C6BE1">
        <w:rPr>
          <w:rFonts w:ascii="Arial" w:hAnsi="Arial" w:cs="Arial"/>
          <w:b/>
        </w:rPr>
        <w:t>Supplementary Table 1: Primers used for PCR, Sanger sequencing ,and pyrosequencing</w:t>
      </w:r>
    </w:p>
    <w:p w14:paraId="730C9092" w14:textId="77777777" w:rsidR="008759B2" w:rsidRPr="006C6BE1" w:rsidRDefault="008759B2" w:rsidP="008759B2">
      <w:pPr>
        <w:pStyle w:val="EndNoteBibliography"/>
        <w:rPr>
          <w:rFonts w:ascii="Arial" w:hAnsi="Arial" w:cs="Arial"/>
        </w:rPr>
      </w:pPr>
    </w:p>
    <w:p w14:paraId="44131358" w14:textId="77777777" w:rsidR="008759B2" w:rsidRPr="006C6BE1" w:rsidRDefault="008759B2" w:rsidP="008759B2">
      <w:pPr>
        <w:pStyle w:val="EndNoteBibliography"/>
        <w:ind w:left="720" w:hanging="720"/>
        <w:rPr>
          <w:rFonts w:ascii="Arial" w:hAnsi="Arial" w:cs="Arial"/>
        </w:rPr>
      </w:pPr>
    </w:p>
    <w:tbl>
      <w:tblPr>
        <w:tblStyle w:val="LightShading"/>
        <w:tblW w:w="8838" w:type="dxa"/>
        <w:tblLayout w:type="fixed"/>
        <w:tblLook w:val="06A0" w:firstRow="1" w:lastRow="0" w:firstColumn="1" w:lastColumn="0" w:noHBand="1" w:noVBand="1"/>
      </w:tblPr>
      <w:tblGrid>
        <w:gridCol w:w="1920"/>
        <w:gridCol w:w="3408"/>
        <w:gridCol w:w="1890"/>
        <w:gridCol w:w="1620"/>
      </w:tblGrid>
      <w:tr w:rsidR="008759B2" w:rsidRPr="00C00593" w14:paraId="5A0BCBBC" w14:textId="77777777" w:rsidTr="00B60E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AD9FCCC" w14:textId="77777777" w:rsidR="008759B2" w:rsidRPr="006C6BE1" w:rsidRDefault="008759B2" w:rsidP="00B60E03">
            <w:pPr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Primer Name</w:t>
            </w:r>
          </w:p>
        </w:tc>
        <w:tc>
          <w:tcPr>
            <w:tcW w:w="3408" w:type="dxa"/>
            <w:noWrap/>
            <w:hideMark/>
          </w:tcPr>
          <w:p w14:paraId="07C3F22F" w14:textId="77777777" w:rsidR="008759B2" w:rsidRPr="006C6BE1" w:rsidRDefault="008759B2" w:rsidP="00B6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Primer Sequence (5'-3')</w:t>
            </w:r>
          </w:p>
        </w:tc>
        <w:tc>
          <w:tcPr>
            <w:tcW w:w="1890" w:type="dxa"/>
            <w:noWrap/>
            <w:hideMark/>
          </w:tcPr>
          <w:p w14:paraId="032EA0E9" w14:textId="77777777" w:rsidR="008759B2" w:rsidRPr="006C6BE1" w:rsidRDefault="008759B2" w:rsidP="00B6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Annealing Temperature (°C)</w:t>
            </w:r>
          </w:p>
        </w:tc>
        <w:tc>
          <w:tcPr>
            <w:tcW w:w="1620" w:type="dxa"/>
            <w:noWrap/>
            <w:hideMark/>
          </w:tcPr>
          <w:p w14:paraId="2EDFC816" w14:textId="77777777" w:rsidR="008759B2" w:rsidRPr="006C6BE1" w:rsidRDefault="008759B2" w:rsidP="00B60E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Amplicon length(bp)</w:t>
            </w:r>
          </w:p>
        </w:tc>
      </w:tr>
      <w:tr w:rsidR="008759B2" w:rsidRPr="00C00593" w14:paraId="68EDC3F7" w14:textId="77777777" w:rsidTr="00B60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193D0AE" w14:textId="77777777" w:rsidR="008759B2" w:rsidRPr="006C6BE1" w:rsidRDefault="008759B2" w:rsidP="00B60E03">
            <w:pPr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DYSF_F1</w:t>
            </w:r>
          </w:p>
        </w:tc>
        <w:tc>
          <w:tcPr>
            <w:tcW w:w="3408" w:type="dxa"/>
            <w:noWrap/>
            <w:hideMark/>
          </w:tcPr>
          <w:p w14:paraId="6EB94D78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ATGCCATCCCTGCATAGTGT</w:t>
            </w:r>
          </w:p>
        </w:tc>
        <w:tc>
          <w:tcPr>
            <w:tcW w:w="1890" w:type="dxa"/>
            <w:vMerge w:val="restart"/>
            <w:noWrap/>
            <w:hideMark/>
          </w:tcPr>
          <w:p w14:paraId="55DDDF84" w14:textId="77777777" w:rsidR="008759B2" w:rsidRPr="006C6BE1" w:rsidRDefault="008759B2" w:rsidP="00B6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56.6</w:t>
            </w:r>
          </w:p>
        </w:tc>
        <w:tc>
          <w:tcPr>
            <w:tcW w:w="1620" w:type="dxa"/>
            <w:vMerge w:val="restart"/>
            <w:noWrap/>
            <w:hideMark/>
          </w:tcPr>
          <w:p w14:paraId="3BD4AC96" w14:textId="77777777" w:rsidR="008759B2" w:rsidRPr="006C6BE1" w:rsidRDefault="008759B2" w:rsidP="00B6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851</w:t>
            </w:r>
          </w:p>
        </w:tc>
      </w:tr>
      <w:tr w:rsidR="008759B2" w:rsidRPr="00C00593" w14:paraId="2B612023" w14:textId="77777777" w:rsidTr="00B60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0483D3E5" w14:textId="77777777" w:rsidR="008759B2" w:rsidRPr="006C6BE1" w:rsidRDefault="008759B2" w:rsidP="00B60E03">
            <w:pPr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DYSF_R1</w:t>
            </w:r>
          </w:p>
        </w:tc>
        <w:tc>
          <w:tcPr>
            <w:tcW w:w="3408" w:type="dxa"/>
            <w:noWrap/>
            <w:hideMark/>
          </w:tcPr>
          <w:p w14:paraId="5064A0A7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AGCCTCCTGTGCCATCTTAG</w:t>
            </w:r>
          </w:p>
        </w:tc>
        <w:tc>
          <w:tcPr>
            <w:tcW w:w="1890" w:type="dxa"/>
            <w:vMerge/>
            <w:hideMark/>
          </w:tcPr>
          <w:p w14:paraId="3F7403CE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Merge/>
            <w:hideMark/>
          </w:tcPr>
          <w:p w14:paraId="60C2C735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759B2" w:rsidRPr="00C00593" w14:paraId="544E0EAF" w14:textId="77777777" w:rsidTr="00B60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481A9710" w14:textId="77777777" w:rsidR="008759B2" w:rsidRPr="006C6BE1" w:rsidRDefault="008759B2" w:rsidP="00B60E03">
            <w:pPr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DYSF_F3</w:t>
            </w:r>
          </w:p>
        </w:tc>
        <w:tc>
          <w:tcPr>
            <w:tcW w:w="3408" w:type="dxa"/>
            <w:noWrap/>
            <w:hideMark/>
          </w:tcPr>
          <w:p w14:paraId="3F220B11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CCTGCTGGTAAGTGAGGAGT</w:t>
            </w:r>
          </w:p>
        </w:tc>
        <w:tc>
          <w:tcPr>
            <w:tcW w:w="1890" w:type="dxa"/>
            <w:vMerge w:val="restart"/>
            <w:noWrap/>
            <w:hideMark/>
          </w:tcPr>
          <w:p w14:paraId="180F653E" w14:textId="77777777" w:rsidR="008759B2" w:rsidRPr="006C6BE1" w:rsidRDefault="008759B2" w:rsidP="00B6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1620" w:type="dxa"/>
            <w:vMerge w:val="restart"/>
            <w:noWrap/>
            <w:hideMark/>
          </w:tcPr>
          <w:p w14:paraId="21ABBBBD" w14:textId="77777777" w:rsidR="008759B2" w:rsidRPr="006C6BE1" w:rsidRDefault="008759B2" w:rsidP="00B6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2051</w:t>
            </w:r>
          </w:p>
        </w:tc>
      </w:tr>
      <w:tr w:rsidR="008759B2" w:rsidRPr="00C00593" w14:paraId="1A8EB982" w14:textId="77777777" w:rsidTr="00B60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51964549" w14:textId="77777777" w:rsidR="008759B2" w:rsidRPr="006C6BE1" w:rsidRDefault="008759B2" w:rsidP="00B60E03">
            <w:pPr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DYSF_R4</w:t>
            </w:r>
          </w:p>
        </w:tc>
        <w:tc>
          <w:tcPr>
            <w:tcW w:w="3408" w:type="dxa"/>
            <w:noWrap/>
            <w:hideMark/>
          </w:tcPr>
          <w:p w14:paraId="0CECE913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GGCCAGCTAACCATAGAAAA</w:t>
            </w:r>
          </w:p>
        </w:tc>
        <w:tc>
          <w:tcPr>
            <w:tcW w:w="1890" w:type="dxa"/>
            <w:vMerge/>
            <w:hideMark/>
          </w:tcPr>
          <w:p w14:paraId="77B6326D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Merge/>
            <w:hideMark/>
          </w:tcPr>
          <w:p w14:paraId="23B9661A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759B2" w:rsidRPr="00C00593" w14:paraId="27C3E80D" w14:textId="77777777" w:rsidTr="00B60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06F5D55" w14:textId="77777777" w:rsidR="008759B2" w:rsidRPr="006C6BE1" w:rsidRDefault="008759B2" w:rsidP="00B60E03">
            <w:pPr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DYSF_F5</w:t>
            </w:r>
          </w:p>
        </w:tc>
        <w:tc>
          <w:tcPr>
            <w:tcW w:w="3408" w:type="dxa"/>
            <w:noWrap/>
            <w:hideMark/>
          </w:tcPr>
          <w:p w14:paraId="7B5C6D0D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CCCCAAACCTCCATGATTTA</w:t>
            </w:r>
          </w:p>
        </w:tc>
        <w:tc>
          <w:tcPr>
            <w:tcW w:w="1890" w:type="dxa"/>
            <w:vMerge w:val="restart"/>
            <w:noWrap/>
            <w:hideMark/>
          </w:tcPr>
          <w:p w14:paraId="23D09093" w14:textId="77777777" w:rsidR="008759B2" w:rsidRPr="006C6BE1" w:rsidRDefault="008759B2" w:rsidP="00B6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1620" w:type="dxa"/>
            <w:vMerge w:val="restart"/>
            <w:noWrap/>
            <w:hideMark/>
          </w:tcPr>
          <w:p w14:paraId="13470CD4" w14:textId="77777777" w:rsidR="008759B2" w:rsidRPr="006C6BE1" w:rsidRDefault="008759B2" w:rsidP="00B6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675</w:t>
            </w:r>
          </w:p>
        </w:tc>
      </w:tr>
      <w:tr w:rsidR="008759B2" w:rsidRPr="00C00593" w14:paraId="399A6C3C" w14:textId="77777777" w:rsidTr="00B60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21A9F5B2" w14:textId="77777777" w:rsidR="008759B2" w:rsidRPr="006C6BE1" w:rsidRDefault="008759B2" w:rsidP="00B60E03">
            <w:pPr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DYSF_R5</w:t>
            </w:r>
          </w:p>
        </w:tc>
        <w:tc>
          <w:tcPr>
            <w:tcW w:w="3408" w:type="dxa"/>
            <w:noWrap/>
            <w:hideMark/>
          </w:tcPr>
          <w:p w14:paraId="10435F45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CATAATCCCCATGTGCTGTG</w:t>
            </w:r>
          </w:p>
        </w:tc>
        <w:tc>
          <w:tcPr>
            <w:tcW w:w="1890" w:type="dxa"/>
            <w:vMerge/>
            <w:hideMark/>
          </w:tcPr>
          <w:p w14:paraId="03AA96FD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Merge/>
            <w:hideMark/>
          </w:tcPr>
          <w:p w14:paraId="426F0EE0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759B2" w:rsidRPr="00C00593" w14:paraId="311C14E2" w14:textId="77777777" w:rsidTr="00B60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743710DC" w14:textId="77777777" w:rsidR="008759B2" w:rsidRPr="006C6BE1" w:rsidRDefault="008759B2" w:rsidP="00B60E03">
            <w:pPr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DYSF_PyroF1</w:t>
            </w:r>
          </w:p>
        </w:tc>
        <w:tc>
          <w:tcPr>
            <w:tcW w:w="3408" w:type="dxa"/>
            <w:noWrap/>
            <w:hideMark/>
          </w:tcPr>
          <w:p w14:paraId="7F8ECAAB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GGTTTGGGGATTGGTTAGTT</w:t>
            </w:r>
          </w:p>
        </w:tc>
        <w:tc>
          <w:tcPr>
            <w:tcW w:w="1890" w:type="dxa"/>
            <w:vMerge w:val="restart"/>
            <w:noWrap/>
            <w:hideMark/>
          </w:tcPr>
          <w:p w14:paraId="240200FA" w14:textId="77777777" w:rsidR="008759B2" w:rsidRPr="006C6BE1" w:rsidRDefault="008759B2" w:rsidP="00B6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1620" w:type="dxa"/>
            <w:vMerge w:val="restart"/>
            <w:noWrap/>
            <w:hideMark/>
          </w:tcPr>
          <w:p w14:paraId="7BEC3E39" w14:textId="77777777" w:rsidR="008759B2" w:rsidRPr="006C6BE1" w:rsidRDefault="008759B2" w:rsidP="00B60E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110</w:t>
            </w:r>
          </w:p>
        </w:tc>
      </w:tr>
      <w:tr w:rsidR="008759B2" w:rsidRPr="00C00593" w14:paraId="154C92C2" w14:textId="77777777" w:rsidTr="00B60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1D59E577" w14:textId="77777777" w:rsidR="008759B2" w:rsidRPr="006C6BE1" w:rsidRDefault="008759B2" w:rsidP="00B60E03">
            <w:pPr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DYSF_PyroR1-Biotin</w:t>
            </w:r>
          </w:p>
        </w:tc>
        <w:tc>
          <w:tcPr>
            <w:tcW w:w="3408" w:type="dxa"/>
            <w:noWrap/>
            <w:hideMark/>
          </w:tcPr>
          <w:p w14:paraId="1CC4C506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Biotin-TCCCCTATCCTAAACACCATAAA</w:t>
            </w:r>
          </w:p>
        </w:tc>
        <w:tc>
          <w:tcPr>
            <w:tcW w:w="1890" w:type="dxa"/>
            <w:vMerge/>
            <w:hideMark/>
          </w:tcPr>
          <w:p w14:paraId="43C732E6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vMerge/>
            <w:hideMark/>
          </w:tcPr>
          <w:p w14:paraId="4BF8727A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759B2" w:rsidRPr="00C00593" w14:paraId="5C2CD2BA" w14:textId="77777777" w:rsidTr="00B60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5A6C730" w14:textId="77777777" w:rsidR="008759B2" w:rsidRPr="006C6BE1" w:rsidRDefault="008759B2" w:rsidP="00B60E03">
            <w:pPr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Sequencing Primer</w:t>
            </w:r>
          </w:p>
        </w:tc>
        <w:tc>
          <w:tcPr>
            <w:tcW w:w="3408" w:type="dxa"/>
            <w:noWrap/>
            <w:hideMark/>
          </w:tcPr>
          <w:p w14:paraId="5A344471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90" w:type="dxa"/>
            <w:noWrap/>
            <w:hideMark/>
          </w:tcPr>
          <w:p w14:paraId="2232923F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092143A5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8759B2" w:rsidRPr="00C00593" w14:paraId="43124B58" w14:textId="77777777" w:rsidTr="00B60E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noWrap/>
            <w:hideMark/>
          </w:tcPr>
          <w:p w14:paraId="3E9D15D8" w14:textId="77777777" w:rsidR="008759B2" w:rsidRPr="006C6BE1" w:rsidRDefault="008759B2" w:rsidP="00B60E03">
            <w:pPr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DYSF_Pyro_S1</w:t>
            </w:r>
          </w:p>
        </w:tc>
        <w:tc>
          <w:tcPr>
            <w:tcW w:w="3408" w:type="dxa"/>
            <w:noWrap/>
            <w:hideMark/>
          </w:tcPr>
          <w:p w14:paraId="2B5BC501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  <w:r w:rsidRPr="006C6BE1">
              <w:rPr>
                <w:rFonts w:ascii="Arial" w:eastAsia="Times New Roman" w:hAnsi="Arial" w:cs="Arial"/>
                <w:color w:val="000000"/>
              </w:rPr>
              <w:t>GTTTGAATAATTTTTGTGGG</w:t>
            </w:r>
          </w:p>
        </w:tc>
        <w:tc>
          <w:tcPr>
            <w:tcW w:w="1890" w:type="dxa"/>
            <w:noWrap/>
            <w:hideMark/>
          </w:tcPr>
          <w:p w14:paraId="7AA1806A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620" w:type="dxa"/>
            <w:noWrap/>
            <w:hideMark/>
          </w:tcPr>
          <w:p w14:paraId="20C86689" w14:textId="77777777" w:rsidR="008759B2" w:rsidRPr="006C6BE1" w:rsidRDefault="008759B2" w:rsidP="00B60E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</w:rPr>
            </w:pPr>
          </w:p>
        </w:tc>
      </w:tr>
    </w:tbl>
    <w:p w14:paraId="2FE143F0" w14:textId="77777777" w:rsidR="008759B2" w:rsidRPr="006C6BE1" w:rsidRDefault="008759B2" w:rsidP="008759B2">
      <w:pPr>
        <w:pStyle w:val="EndNoteBibliography"/>
        <w:ind w:left="720" w:hanging="720"/>
        <w:rPr>
          <w:rFonts w:ascii="Arial" w:hAnsi="Arial" w:cs="Arial"/>
        </w:rPr>
      </w:pPr>
    </w:p>
    <w:p w14:paraId="6FF82746" w14:textId="77777777" w:rsidR="008759B2" w:rsidRPr="006C6BE1" w:rsidRDefault="008759B2" w:rsidP="008759B2">
      <w:pPr>
        <w:pStyle w:val="EndNoteBibliography"/>
        <w:ind w:left="720" w:hanging="720"/>
        <w:rPr>
          <w:rFonts w:ascii="Arial" w:hAnsi="Arial" w:cs="Arial"/>
          <w:b/>
        </w:rPr>
      </w:pPr>
    </w:p>
    <w:p w14:paraId="1E07A783" w14:textId="77777777" w:rsidR="008759B2" w:rsidRPr="006C6BE1" w:rsidRDefault="008759B2" w:rsidP="008759B2">
      <w:pPr>
        <w:pStyle w:val="EndNoteBibliography"/>
        <w:rPr>
          <w:rFonts w:ascii="Arial" w:hAnsi="Arial" w:cs="Arial"/>
        </w:rPr>
      </w:pPr>
      <w:r w:rsidRPr="006C6BE1">
        <w:rPr>
          <w:rFonts w:ascii="Arial" w:hAnsi="Arial" w:cs="Arial"/>
          <w:b/>
        </w:rPr>
        <w:t>Supplementary Table 1:</w:t>
      </w:r>
      <w:r w:rsidRPr="006C6BE1">
        <w:rPr>
          <w:rFonts w:ascii="Arial" w:hAnsi="Arial" w:cs="Arial"/>
        </w:rPr>
        <w:t xml:space="preserve"> Table of primers used for PCR, Sanger sequencing and pyrosequencing. Primers DYSF_F1, DYSF_R1, DYSF_F3, DYSF_R4, DYSF_F5,  and DYSF_R5 were primer sets used for the detection of natural selection. Primers DYSF_PyroF1 and DYSF_PyroR1-Biotin were primers used on bisulfite converted DNA to generate the amplicon used for the vaiidation of the methylation array. Primer DYSF_Pyro_S1 was the sequencing primer used as part of the pyrosequencing protocol.</w:t>
      </w:r>
    </w:p>
    <w:p w14:paraId="3A26AD51" w14:textId="77777777" w:rsidR="008759B2" w:rsidRDefault="008759B2"/>
    <w:sectPr w:rsidR="00875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9B2"/>
    <w:rsid w:val="00875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62801"/>
  <w15:chartTrackingRefBased/>
  <w15:docId w15:val="{B7E0AAA1-57F7-4D08-932C-C4213D731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9B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759B2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759B2"/>
    <w:rPr>
      <w:rFonts w:ascii="Calibri" w:eastAsiaTheme="minorEastAsia" w:hAnsi="Calibri" w:cs="Calibri"/>
      <w:noProof/>
      <w:sz w:val="24"/>
      <w:szCs w:val="24"/>
    </w:rPr>
  </w:style>
  <w:style w:type="table" w:styleId="LightShading">
    <w:name w:val="Light Shading"/>
    <w:basedOn w:val="TableNormal"/>
    <w:uiPriority w:val="60"/>
    <w:rsid w:val="008759B2"/>
    <w:pPr>
      <w:spacing w:after="0" w:line="240" w:lineRule="auto"/>
    </w:pPr>
    <w:rPr>
      <w:rFonts w:ascii="Calibri" w:eastAsia="Calibri" w:hAnsi="Calibri" w:cs="Calibri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Evans Gundling</dc:creator>
  <cp:keywords/>
  <dc:description/>
  <cp:lastModifiedBy>William Evans Gundling</cp:lastModifiedBy>
  <cp:revision>1</cp:revision>
  <dcterms:created xsi:type="dcterms:W3CDTF">2022-12-16T19:38:00Z</dcterms:created>
  <dcterms:modified xsi:type="dcterms:W3CDTF">2022-12-16T19:38:00Z</dcterms:modified>
</cp:coreProperties>
</file>